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D4D2F" w14:textId="66744652" w:rsidR="00A36760" w:rsidRPr="009A68B1" w:rsidRDefault="00BA5E0F" w:rsidP="00A36760">
      <w:pPr>
        <w:rPr>
          <w:b/>
        </w:rPr>
      </w:pPr>
      <w:bookmarkStart w:id="0" w:name="_Hlk517960489"/>
      <w:bookmarkStart w:id="1" w:name="_GoBack"/>
      <w:r>
        <w:rPr>
          <w:b/>
        </w:rPr>
        <w:t>Additional</w:t>
      </w:r>
      <w:r w:rsidR="00A36760">
        <w:rPr>
          <w:b/>
        </w:rPr>
        <w:t xml:space="preserve"> File</w:t>
      </w:r>
      <w:r w:rsidR="00A36760" w:rsidRPr="009A68B1">
        <w:rPr>
          <w:b/>
        </w:rPr>
        <w:t xml:space="preserve"> 3 – Data extraction form</w:t>
      </w:r>
    </w:p>
    <w:bookmarkEnd w:id="0"/>
    <w:bookmarkEnd w:id="1"/>
    <w:p w14:paraId="34F6BA9F" w14:textId="77777777" w:rsidR="00A36760" w:rsidRDefault="00A36760" w:rsidP="00A36760">
      <w:r w:rsidRPr="003402F7">
        <w:rPr>
          <w:noProof/>
        </w:rPr>
        <w:drawing>
          <wp:anchor distT="0" distB="0" distL="114300" distR="114300" simplePos="0" relativeHeight="251659264" behindDoc="0" locked="0" layoutInCell="1" allowOverlap="1" wp14:anchorId="6D87B918" wp14:editId="0AD4D1D2">
            <wp:simplePos x="0" y="0"/>
            <wp:positionH relativeFrom="column">
              <wp:posOffset>-523874</wp:posOffset>
            </wp:positionH>
            <wp:positionV relativeFrom="paragraph">
              <wp:posOffset>100148</wp:posOffset>
            </wp:positionV>
            <wp:extent cx="10210800" cy="723422"/>
            <wp:effectExtent l="0" t="0" r="0" b="63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0555" cy="72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624897" w14:textId="77777777" w:rsidR="00A36760" w:rsidRDefault="00A36760" w:rsidP="00A36760"/>
    <w:p w14:paraId="2B9A13A9" w14:textId="77777777" w:rsidR="003A0193" w:rsidRDefault="003A0193"/>
    <w:sectPr w:rsidR="003A0193" w:rsidSect="00A367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60"/>
    <w:rsid w:val="003A0193"/>
    <w:rsid w:val="00611139"/>
    <w:rsid w:val="00A36760"/>
    <w:rsid w:val="00BA5E0F"/>
    <w:rsid w:val="00ED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ACE09"/>
  <w15:chartTrackingRefBased/>
  <w15:docId w15:val="{F24333CB-D29E-40B2-B677-B3B22817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6760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atson</dc:creator>
  <cp:keywords/>
  <dc:description/>
  <cp:lastModifiedBy>helen watson</cp:lastModifiedBy>
  <cp:revision>2</cp:revision>
  <dcterms:created xsi:type="dcterms:W3CDTF">2018-06-28T13:39:00Z</dcterms:created>
  <dcterms:modified xsi:type="dcterms:W3CDTF">2018-06-28T13:49:00Z</dcterms:modified>
</cp:coreProperties>
</file>